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1 Table. The sequence of primers for the plasmid construction experiment</w:t>
      </w:r>
    </w:p>
    <w:tbl>
      <w:tblPr>
        <w:tblStyle w:val="3"/>
        <w:tblW w:w="8077" w:type="dxa"/>
        <w:tblInd w:w="2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63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imer</w:t>
            </w:r>
          </w:p>
        </w:tc>
        <w:tc>
          <w:tcPr>
            <w:tcW w:w="6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Primer Sequence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  <w:t>mCherry-reverse-F</w:t>
            </w:r>
          </w:p>
        </w:tc>
        <w:tc>
          <w:tcPr>
            <w:tcW w:w="63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GATCCAAGCTTCT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  <w:t>mCherry-reverse-R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TTGTACAGCTCGT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Cherry-EGFP-F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TGGACGAGCTGTACAAGGCTAGCATGGTGAGCAAGGG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Cherry-EGFP-R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TGCAGAAGCTTGGATCCACCTCCTCAGTTATCTAGATC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  <w:t>Cher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/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  <w:t>Cher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EGF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FIS1-F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GCGGATCCATGGAGGCCGTGC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er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/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er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GF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S1-R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CCAAGCTTTCAGGATTTGGACTTGGAT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GFP-Claudin-1-F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CCAAGCTTATGGCCAACGCGGGGCT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GFP-Claudin-1-R</w:t>
            </w:r>
          </w:p>
        </w:tc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GCGGATCCTCACACGTAGTCTTTCCCAC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ODYyODkxMDQ4YjJjNzhiNzFmZmYwMDU3ZmM4ODEifQ=="/>
  </w:docVars>
  <w:rsids>
    <w:rsidRoot w:val="00000000"/>
    <w:rsid w:val="0545487D"/>
    <w:rsid w:val="07A64AE1"/>
    <w:rsid w:val="08EC0C19"/>
    <w:rsid w:val="093C098B"/>
    <w:rsid w:val="094F63E6"/>
    <w:rsid w:val="10487C63"/>
    <w:rsid w:val="13693592"/>
    <w:rsid w:val="158E6E71"/>
    <w:rsid w:val="23452FA8"/>
    <w:rsid w:val="27AC6E57"/>
    <w:rsid w:val="2B150495"/>
    <w:rsid w:val="2FC84C37"/>
    <w:rsid w:val="376B44D1"/>
    <w:rsid w:val="3D0D7122"/>
    <w:rsid w:val="3D356E4E"/>
    <w:rsid w:val="41F73DA4"/>
    <w:rsid w:val="49010C92"/>
    <w:rsid w:val="4B23145F"/>
    <w:rsid w:val="56D60203"/>
    <w:rsid w:val="623460E6"/>
    <w:rsid w:val="693A538E"/>
    <w:rsid w:val="73532EFF"/>
    <w:rsid w:val="7B36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208</Characters>
  <Lines>0</Lines>
  <Paragraphs>0</Paragraphs>
  <TotalTime>0</TotalTime>
  <ScaleCrop>false</ScaleCrop>
  <LinksUpToDate>false</LinksUpToDate>
  <CharactersWithSpaces>22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45:00Z</dcterms:created>
  <dc:creator>大树2.0</dc:creator>
  <cp:lastModifiedBy>mingxing Liu</cp:lastModifiedBy>
  <dcterms:modified xsi:type="dcterms:W3CDTF">2022-09-09T08:4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3AFCFE86E524630875737400147E98C</vt:lpwstr>
  </property>
</Properties>
</file>